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5A9C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arch strategy</w:t>
      </w:r>
    </w:p>
    <w:p w14:paraId="33F1DB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ubmed: </w:t>
      </w:r>
    </w:p>
    <w:p w14:paraId="4988BB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"Abdominal Aortic Aneurysms" [Mesh] OR "Aneurysms, Abdominal Aortic" [Mesh] OR "Aortic Aneurysms, Abdominal" [Mesh] OR "Abdominal Aortic Aneurysm" [Title/Abstract] OR "Aneurysm, Abdominal Aortic" [Title/Abstract]) AND (("Screening" [Mesh] OR "Mass Screenings" [Mesh] OR "Screening, Mass" [Title/Abstract] OR "Screenings, Mass" [Title/Abstract] OR "Screenings" [Title/Abstract]) OR ("Factor, Risk" [Mesh] OR "Factors, Risk" [Title/Abstract] OR "Risk Factor" [Title/Abstract] OR "Population at Risk" [Title/Abstract] OR "Risk, Population at" [Title/Abstract] OR "Populations at Risk" [Title/Abstract] OR "Risk, Populations at" [Title/Abstract])) NOT "surgical repair" [Title/Abstract]</w:t>
      </w:r>
    </w:p>
    <w:bookmarkEnd w:id="0"/>
    <w:p w14:paraId="3E651E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98ECA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mBase: </w:t>
      </w:r>
    </w:p>
    <w:p w14:paraId="2978FB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'abdominal aortic aneurysm'/exp OR 'aneurysms, abdominal aortic'/exp OR 'aortic aneurysms, abdominal'/exp OR 'abdominal aortic aneurysm':ti,ab OR 'aneurysm, abdominal aortic':ti,ab) AND ('screening'/exp OR 'mass screenings'/exp OR 'screening, mass':ti,ab OR 'screenings, mass':ti,ab OR 'screenings':ti,ab) AND ('risk factor'/exp OR 'factors, risk':ti,ab OR 'risk factor':ti,ab OR 'population at risk':ti,ab OR 'risk, population at':ti,ab OR 'populations at risk':ti,ab OR 'risk, populations at':ti,ab) NOT 'surgical repair':ti,ab</w:t>
      </w:r>
    </w:p>
    <w:p w14:paraId="3BB55A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FD7F0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chrane library: </w:t>
      </w:r>
    </w:p>
    <w:p w14:paraId="7A3250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ME "Abdominal Aortic Aneurysms" OR ME "Aneurysms, Abdominal Aortic" OR ME "Aortic Aneurysms, Abdominal" OR "Abdominal Aortic Aneurysm" OR "Aneurysm, Abdominal Aortic"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ME "Screening" OR ME "Mass Screenings" OR "Screening, Mass" OR "Screenings, Mass" OR "Screenings"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ME "Risk Factors" OR "Factor, Risk" OR "Factors, Risk" OR "Risk Factor" OR "Population at Risk" OR "Risk, Population at" OR "Populations at Risk" OR "Risk, Populations at")</w:t>
      </w:r>
    </w:p>
    <w:p w14:paraId="3C1F12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"surgical repair"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ED4260"/>
    <w:rsid w:val="59B1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1526</Characters>
  <Lines>0</Lines>
  <Paragraphs>0</Paragraphs>
  <TotalTime>29</TotalTime>
  <ScaleCrop>false</ScaleCrop>
  <LinksUpToDate>false</LinksUpToDate>
  <CharactersWithSpaces>171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1-13T14:3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AA734A71D9544798AF2BFC3C0AC98FB_12</vt:lpwstr>
  </property>
  <property fmtid="{D5CDD505-2E9C-101B-9397-08002B2CF9AE}" pid="4" name="KSOTemplateDocerSaveRecord">
    <vt:lpwstr>eyJoZGlkIjoiZDQyMzNkOWQ2YjA0Yzg2MWFlOGVlNjg4ZTZjNWZhM2IiLCJ1c2VySWQiOiIyODE2Njg1MTcifQ==</vt:lpwstr>
  </property>
</Properties>
</file>